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8CC06" w14:textId="178E9D11" w:rsidR="005F5F3E" w:rsidRDefault="005F5F3E" w:rsidP="000658C5"/>
    <w:tbl>
      <w:tblPr>
        <w:tblStyle w:val="a7"/>
        <w:tblpPr w:leftFromText="180" w:rightFromText="180" w:vertAnchor="text" w:horzAnchor="margin" w:tblpXSpec="center" w:tblpY="90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851"/>
        <w:gridCol w:w="2126"/>
        <w:gridCol w:w="851"/>
      </w:tblGrid>
      <w:tr w:rsidR="00247FC3" w:rsidRPr="002A5477" w14:paraId="665A7391" w14:textId="77777777" w:rsidTr="0019238B"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14:paraId="1F24EB0F" w14:textId="190324CD" w:rsidR="00247FC3" w:rsidRPr="002A5477" w:rsidRDefault="008E2919" w:rsidP="006926B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plement</w:t>
            </w:r>
            <w:r w:rsidR="00247FC3" w:rsidRPr="002A54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  <w:r w:rsidR="00247FC3" w:rsidRPr="002A5477">
              <w:rPr>
                <w:rFonts w:ascii="Times New Roman" w:hAnsi="Times New Roman" w:cs="Times New Roman"/>
              </w:rPr>
              <w:t xml:space="preserve"> Crude and adjusted OR of </w:t>
            </w:r>
            <w:r>
              <w:rPr>
                <w:rFonts w:ascii="Times New Roman" w:hAnsi="Times New Roman" w:cs="Times New Roman" w:hint="eastAsia"/>
              </w:rPr>
              <w:t>clin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egnancy</w:t>
            </w:r>
            <w:r w:rsidR="00247FC3" w:rsidRPr="002A5477">
              <w:rPr>
                <w:rFonts w:ascii="Times New Roman" w:hAnsi="Times New Roman" w:cs="Times New Roman"/>
              </w:rPr>
              <w:t xml:space="preserve"> rate in different grade blastocysts</w:t>
            </w:r>
          </w:p>
        </w:tc>
      </w:tr>
      <w:tr w:rsidR="006926BB" w:rsidRPr="002A5477" w14:paraId="309F5352" w14:textId="77777777" w:rsidTr="00247FC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1068B4" w14:textId="77777777" w:rsidR="006926BB" w:rsidRPr="002A5477" w:rsidRDefault="006926BB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0" w:name="_Hlk22152622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8D91DE" w14:textId="77777777" w:rsidR="006926BB" w:rsidRPr="002A5477" w:rsidRDefault="006926BB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21A845" w14:textId="77777777" w:rsidR="006926BB" w:rsidRPr="002A5477" w:rsidRDefault="006926BB" w:rsidP="006926B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4148DE" w14:textId="77777777" w:rsidR="006926BB" w:rsidRPr="002A5477" w:rsidRDefault="006926BB" w:rsidP="006926B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547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953268" w14:textId="77777777" w:rsidR="006926BB" w:rsidRPr="002A5477" w:rsidRDefault="006926BB" w:rsidP="006926B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Adjusted 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BB9DBD" w14:textId="77777777" w:rsidR="006926BB" w:rsidRPr="002A5477" w:rsidRDefault="006926BB" w:rsidP="006926B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547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6926BB" w:rsidRPr="002A5477" w14:paraId="1EE730EE" w14:textId="77777777" w:rsidTr="00247FC3">
        <w:tc>
          <w:tcPr>
            <w:tcW w:w="2410" w:type="dxa"/>
            <w:tcBorders>
              <w:top w:val="single" w:sz="4" w:space="0" w:color="auto"/>
            </w:tcBorders>
          </w:tcPr>
          <w:p w14:paraId="6B4C4DB3" w14:textId="77777777" w:rsidR="006926BB" w:rsidRPr="002A5477" w:rsidRDefault="006926BB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4DAEDB" w14:textId="77777777" w:rsidR="006926BB" w:rsidRPr="002A5477" w:rsidRDefault="006926BB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</w:tcBorders>
          </w:tcPr>
          <w:p w14:paraId="6439F7E0" w14:textId="77777777" w:rsidR="006926BB" w:rsidRPr="002A5477" w:rsidRDefault="006926BB" w:rsidP="006926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/>
                <w:b/>
                <w:bCs/>
              </w:rPr>
              <w:t>Group1 (</w:t>
            </w:r>
            <w:r w:rsidRPr="002A5477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A/AB/BA)</w:t>
            </w:r>
          </w:p>
        </w:tc>
      </w:tr>
      <w:tr w:rsidR="00247FC3" w:rsidRPr="002A5477" w14:paraId="01859B05" w14:textId="77777777" w:rsidTr="00AD7564">
        <w:tc>
          <w:tcPr>
            <w:tcW w:w="10632" w:type="dxa"/>
            <w:gridSpan w:val="6"/>
          </w:tcPr>
          <w:p w14:paraId="5CE61377" w14:textId="77777777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247FC3" w:rsidRPr="002A5477" w14:paraId="7BA20600" w14:textId="77777777" w:rsidTr="00247FC3">
        <w:tc>
          <w:tcPr>
            <w:tcW w:w="2410" w:type="dxa"/>
            <w:vMerge w:val="restart"/>
          </w:tcPr>
          <w:p w14:paraId="7D98B9AC" w14:textId="239DF52C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 (cell number)</w:t>
            </w:r>
          </w:p>
        </w:tc>
        <w:tc>
          <w:tcPr>
            <w:tcW w:w="2268" w:type="dxa"/>
          </w:tcPr>
          <w:p w14:paraId="6717F7CA" w14:textId="3506BB26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6-7 (vs. </w:t>
            </w:r>
            <w:r>
              <w:rPr>
                <w:rFonts w:ascii="Times New Roman" w:hAnsi="Times New Roman" w:cs="Times New Roman"/>
              </w:rPr>
              <w:t>&lt;</w:t>
            </w:r>
            <w:r w:rsidRPr="002A5477">
              <w:rPr>
                <w:rFonts w:ascii="Times New Roman" w:hAnsi="Times New Roman" w:cs="Times New Roman"/>
              </w:rPr>
              <w:t xml:space="preserve"> 6)</w:t>
            </w:r>
          </w:p>
        </w:tc>
        <w:tc>
          <w:tcPr>
            <w:tcW w:w="2126" w:type="dxa"/>
          </w:tcPr>
          <w:p w14:paraId="1D89F2F3" w14:textId="04AB34C3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239</w:t>
            </w:r>
            <w:r w:rsidRPr="002A5477">
              <w:rPr>
                <w:rFonts w:ascii="Times New Roman" w:hAnsi="Times New Roman" w:cs="Times New Roman" w:hint="eastAsia"/>
              </w:rPr>
              <w:t>(</w:t>
            </w:r>
            <w:r w:rsidRPr="002A5477">
              <w:rPr>
                <w:rFonts w:ascii="Times New Roman" w:hAnsi="Times New Roman" w:cs="Times New Roman"/>
              </w:rPr>
              <w:t>0.</w:t>
            </w:r>
            <w:r w:rsidR="00666071">
              <w:rPr>
                <w:rFonts w:ascii="Times New Roman" w:hAnsi="Times New Roman" w:cs="Times New Roman"/>
              </w:rPr>
              <w:t>7</w:t>
            </w:r>
            <w:r w:rsidR="00C97F6C">
              <w:rPr>
                <w:rFonts w:ascii="Times New Roman" w:hAnsi="Times New Roman" w:cs="Times New Roman"/>
              </w:rPr>
              <w:t>53</w:t>
            </w:r>
            <w:r w:rsidRPr="002A5477">
              <w:rPr>
                <w:rFonts w:ascii="Times New Roman" w:hAnsi="Times New Roman" w:cs="Times New Roman"/>
              </w:rPr>
              <w:t>-</w:t>
            </w:r>
            <w:r w:rsidR="00C97F6C">
              <w:rPr>
                <w:rFonts w:ascii="Times New Roman" w:hAnsi="Times New Roman" w:cs="Times New Roman"/>
              </w:rPr>
              <w:t>2.03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503A23B3" w14:textId="309A7509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126" w:type="dxa"/>
          </w:tcPr>
          <w:p w14:paraId="6178788B" w14:textId="00613223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666071">
              <w:rPr>
                <w:rFonts w:ascii="Times New Roman" w:hAnsi="Times New Roman" w:cs="Times New Roman"/>
              </w:rPr>
              <w:t>2</w:t>
            </w:r>
            <w:r w:rsidR="00C97F6C">
              <w:rPr>
                <w:rFonts w:ascii="Times New Roman" w:hAnsi="Times New Roman" w:cs="Times New Roman"/>
              </w:rPr>
              <w:t>99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666071">
              <w:rPr>
                <w:rFonts w:ascii="Times New Roman" w:hAnsi="Times New Roman" w:cs="Times New Roman"/>
              </w:rPr>
              <w:t>7</w:t>
            </w:r>
            <w:r w:rsidR="00C97F6C">
              <w:rPr>
                <w:rFonts w:ascii="Times New Roman" w:hAnsi="Times New Roman" w:cs="Times New Roman"/>
              </w:rPr>
              <w:t>62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C97F6C">
              <w:rPr>
                <w:rFonts w:ascii="Times New Roman" w:hAnsi="Times New Roman" w:cs="Times New Roman"/>
              </w:rPr>
              <w:t>21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5B569A0" w14:textId="100BE16A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336</w:t>
            </w:r>
          </w:p>
        </w:tc>
      </w:tr>
      <w:tr w:rsidR="00247FC3" w:rsidRPr="002A5477" w14:paraId="09355B4B" w14:textId="77777777" w:rsidTr="00247FC3">
        <w:tc>
          <w:tcPr>
            <w:tcW w:w="2410" w:type="dxa"/>
            <w:vMerge/>
          </w:tcPr>
          <w:p w14:paraId="11CD16E7" w14:textId="77777777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F45AC9" w14:textId="525FEDB4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More than 7 (vs. </w:t>
            </w:r>
            <w:r>
              <w:rPr>
                <w:rFonts w:ascii="Times New Roman" w:hAnsi="Times New Roman" w:cs="Times New Roman" w:hint="eastAsia"/>
              </w:rPr>
              <w:t>&lt;</w:t>
            </w:r>
            <w:r w:rsidRPr="002A5477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26" w:type="dxa"/>
          </w:tcPr>
          <w:p w14:paraId="504B93B4" w14:textId="6EE58006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2</w:t>
            </w:r>
            <w:r w:rsidR="00C97F6C">
              <w:rPr>
                <w:rFonts w:ascii="Times New Roman" w:hAnsi="Times New Roman" w:cs="Times New Roman"/>
              </w:rPr>
              <w:t>40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C97F6C">
              <w:rPr>
                <w:rFonts w:ascii="Times New Roman" w:hAnsi="Times New Roman" w:cs="Times New Roman"/>
              </w:rPr>
              <w:t>701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666071">
              <w:rPr>
                <w:rFonts w:ascii="Times New Roman" w:hAnsi="Times New Roman" w:cs="Times New Roman"/>
              </w:rPr>
              <w:t>1</w:t>
            </w:r>
            <w:r w:rsidR="00C97F6C">
              <w:rPr>
                <w:rFonts w:ascii="Times New Roman" w:hAnsi="Times New Roman" w:cs="Times New Roman"/>
              </w:rPr>
              <w:t>9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E6E538D" w14:textId="7A705ACE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2126" w:type="dxa"/>
          </w:tcPr>
          <w:p w14:paraId="69884F64" w14:textId="1C9E150A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098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C97F6C">
              <w:rPr>
                <w:rFonts w:ascii="Times New Roman" w:hAnsi="Times New Roman" w:cs="Times New Roman"/>
              </w:rPr>
              <w:t>564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C97F6C">
              <w:rPr>
                <w:rFonts w:ascii="Times New Roman" w:hAnsi="Times New Roman" w:cs="Times New Roman"/>
              </w:rPr>
              <w:t>14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D5AA33E" w14:textId="7C1F6BD8" w:rsidR="00247FC3" w:rsidRPr="002A5477" w:rsidRDefault="00247FC3" w:rsidP="006926B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783</w:t>
            </w:r>
          </w:p>
        </w:tc>
      </w:tr>
      <w:tr w:rsidR="00247FC3" w:rsidRPr="002A5477" w14:paraId="0ABC5041" w14:textId="77777777" w:rsidTr="00247FC3">
        <w:tc>
          <w:tcPr>
            <w:tcW w:w="2410" w:type="dxa"/>
          </w:tcPr>
          <w:p w14:paraId="202C05DE" w14:textId="15F7716E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 (embryo grade)</w:t>
            </w:r>
          </w:p>
        </w:tc>
        <w:tc>
          <w:tcPr>
            <w:tcW w:w="2268" w:type="dxa"/>
          </w:tcPr>
          <w:p w14:paraId="53E9DF0A" w14:textId="77777777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-II (vs. III-IV)</w:t>
            </w:r>
          </w:p>
        </w:tc>
        <w:tc>
          <w:tcPr>
            <w:tcW w:w="2126" w:type="dxa"/>
          </w:tcPr>
          <w:p w14:paraId="4E1E6C78" w14:textId="28CDCCEC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753</w:t>
            </w:r>
            <w:r w:rsidRPr="002A5477">
              <w:rPr>
                <w:rFonts w:ascii="Times New Roman" w:hAnsi="Times New Roman" w:cs="Times New Roman"/>
              </w:rPr>
              <w:t>(0.4</w:t>
            </w:r>
            <w:r w:rsidR="00C97F6C">
              <w:rPr>
                <w:rFonts w:ascii="Times New Roman" w:hAnsi="Times New Roman" w:cs="Times New Roman"/>
              </w:rPr>
              <w:t>67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C97F6C">
              <w:rPr>
                <w:rFonts w:ascii="Times New Roman" w:hAnsi="Times New Roman" w:cs="Times New Roman"/>
              </w:rPr>
              <w:t>21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034140F" w14:textId="7107B2AE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2126" w:type="dxa"/>
          </w:tcPr>
          <w:p w14:paraId="68F23C78" w14:textId="2C0F5E79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887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C97F6C">
              <w:rPr>
                <w:rFonts w:ascii="Times New Roman" w:hAnsi="Times New Roman" w:cs="Times New Roman"/>
              </w:rPr>
              <w:t>507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C97F6C">
              <w:rPr>
                <w:rFonts w:ascii="Times New Roman" w:hAnsi="Times New Roman" w:cs="Times New Roman"/>
              </w:rPr>
              <w:t>55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006AA34" w14:textId="087AFA77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7F6C">
              <w:rPr>
                <w:rFonts w:ascii="Times New Roman" w:hAnsi="Times New Roman" w:cs="Times New Roman"/>
              </w:rPr>
              <w:t>673</w:t>
            </w:r>
          </w:p>
        </w:tc>
      </w:tr>
      <w:tr w:rsidR="00247FC3" w:rsidRPr="002A5477" w14:paraId="064D477F" w14:textId="77777777" w:rsidTr="00247FC3">
        <w:tc>
          <w:tcPr>
            <w:tcW w:w="2410" w:type="dxa"/>
          </w:tcPr>
          <w:p w14:paraId="4361F6F5" w14:textId="37236317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Blastocyst frozen day</w:t>
            </w:r>
          </w:p>
        </w:tc>
        <w:tc>
          <w:tcPr>
            <w:tcW w:w="2268" w:type="dxa"/>
          </w:tcPr>
          <w:p w14:paraId="204BEA6D" w14:textId="77777777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5 (vs. Day 6)</w:t>
            </w:r>
          </w:p>
        </w:tc>
        <w:tc>
          <w:tcPr>
            <w:tcW w:w="2126" w:type="dxa"/>
          </w:tcPr>
          <w:p w14:paraId="1B6D0DC6" w14:textId="53D5DE8C" w:rsidR="00247FC3" w:rsidRPr="002A5477" w:rsidRDefault="00626A42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1</w:t>
            </w:r>
            <w:r w:rsidR="00247FC3" w:rsidRPr="002A547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50</w:t>
            </w:r>
            <w:r w:rsidR="00247FC3" w:rsidRPr="002A547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06</w:t>
            </w:r>
            <w:r w:rsidR="00247FC3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1B624EB" w14:textId="080D43DD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626A42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2126" w:type="dxa"/>
          </w:tcPr>
          <w:p w14:paraId="03B329DC" w14:textId="3533B1BD" w:rsidR="00247FC3" w:rsidRPr="002A5477" w:rsidRDefault="00626A42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8</w:t>
            </w:r>
            <w:r w:rsidR="00247FC3" w:rsidRPr="002A547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40</w:t>
            </w:r>
            <w:r w:rsidR="00247FC3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04</w:t>
            </w:r>
            <w:r w:rsidR="00247FC3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B599246" w14:textId="765B458C" w:rsidR="00247FC3" w:rsidRPr="002A5477" w:rsidRDefault="00247FC3" w:rsidP="00247F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626A42">
              <w:rPr>
                <w:rFonts w:ascii="Times New Roman" w:hAnsi="Times New Roman" w:cs="Times New Roman"/>
              </w:rPr>
              <w:t>438</w:t>
            </w:r>
          </w:p>
        </w:tc>
      </w:tr>
      <w:tr w:rsidR="00AB3243" w:rsidRPr="002A5477" w14:paraId="11BD1586" w14:textId="77777777" w:rsidTr="00247FC3">
        <w:tc>
          <w:tcPr>
            <w:tcW w:w="2410" w:type="dxa"/>
          </w:tcPr>
          <w:p w14:paraId="5DBC923A" w14:textId="4BFD1BA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The degree of expansion</w:t>
            </w:r>
          </w:p>
        </w:tc>
        <w:tc>
          <w:tcPr>
            <w:tcW w:w="2268" w:type="dxa"/>
          </w:tcPr>
          <w:p w14:paraId="264292AA" w14:textId="61064FB0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vs. 4)</w:t>
            </w:r>
          </w:p>
        </w:tc>
        <w:tc>
          <w:tcPr>
            <w:tcW w:w="2126" w:type="dxa"/>
          </w:tcPr>
          <w:p w14:paraId="63014432" w14:textId="0BDA0E4C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666071">
              <w:rPr>
                <w:rFonts w:ascii="Times New Roman" w:hAnsi="Times New Roman" w:cs="Times New Roman"/>
              </w:rPr>
              <w:t>2</w:t>
            </w:r>
            <w:r w:rsidR="00CA240F">
              <w:rPr>
                <w:rFonts w:ascii="Times New Roman" w:hAnsi="Times New Roman" w:cs="Times New Roman"/>
              </w:rPr>
              <w:t>45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CA240F">
              <w:rPr>
                <w:rFonts w:ascii="Times New Roman" w:hAnsi="Times New Roman" w:cs="Times New Roman"/>
              </w:rPr>
              <w:t>100</w:t>
            </w:r>
            <w:r w:rsidRPr="002A5477">
              <w:rPr>
                <w:rFonts w:ascii="Times New Roman" w:hAnsi="Times New Roman" w:cs="Times New Roman"/>
              </w:rPr>
              <w:t>-</w:t>
            </w:r>
            <w:r w:rsidR="00666071">
              <w:rPr>
                <w:rFonts w:ascii="Times New Roman" w:hAnsi="Times New Roman" w:cs="Times New Roman"/>
              </w:rPr>
              <w:t>0.60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2A21418" w14:textId="41D9C145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666071">
              <w:rPr>
                <w:rFonts w:ascii="Times New Roman" w:hAnsi="Times New Roman" w:cs="Times New Roman"/>
              </w:rPr>
              <w:t>00</w:t>
            </w:r>
            <w:r w:rsidR="00CA24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5EE9C611" w14:textId="65F4C4E2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666071">
              <w:rPr>
                <w:rFonts w:ascii="Times New Roman" w:hAnsi="Times New Roman" w:cs="Times New Roman"/>
              </w:rPr>
              <w:t>2</w:t>
            </w:r>
            <w:r w:rsidR="00CA240F">
              <w:rPr>
                <w:rFonts w:ascii="Times New Roman" w:hAnsi="Times New Roman" w:cs="Times New Roman"/>
              </w:rPr>
              <w:t>33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666071">
              <w:rPr>
                <w:rFonts w:ascii="Times New Roman" w:hAnsi="Times New Roman" w:cs="Times New Roman"/>
              </w:rPr>
              <w:t>09</w:t>
            </w:r>
            <w:r w:rsidR="00CA240F">
              <w:rPr>
                <w:rFonts w:ascii="Times New Roman" w:hAnsi="Times New Roman" w:cs="Times New Roman"/>
              </w:rPr>
              <w:t>1</w:t>
            </w:r>
            <w:r w:rsidRPr="002A5477">
              <w:rPr>
                <w:rFonts w:ascii="Times New Roman" w:hAnsi="Times New Roman" w:cs="Times New Roman"/>
              </w:rPr>
              <w:t>-</w:t>
            </w:r>
            <w:r w:rsidR="00666071">
              <w:rPr>
                <w:rFonts w:ascii="Times New Roman" w:hAnsi="Times New Roman" w:cs="Times New Roman"/>
              </w:rPr>
              <w:t>0.</w:t>
            </w:r>
            <w:r w:rsidR="00CA240F">
              <w:rPr>
                <w:rFonts w:ascii="Times New Roman" w:hAnsi="Times New Roman" w:cs="Times New Roman"/>
              </w:rPr>
              <w:t>59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96062DA" w14:textId="66577449" w:rsidR="00AB3243" w:rsidRPr="00666071" w:rsidRDefault="00AB3243" w:rsidP="00AB324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6607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66071">
              <w:rPr>
                <w:rFonts w:ascii="Times New Roman" w:hAnsi="Times New Roman" w:cs="Times New Roman"/>
                <w:b/>
                <w:bCs/>
              </w:rPr>
              <w:t>.</w:t>
            </w:r>
            <w:r w:rsidR="00666071" w:rsidRPr="00666071">
              <w:rPr>
                <w:rFonts w:ascii="Times New Roman" w:hAnsi="Times New Roman" w:cs="Times New Roman"/>
                <w:b/>
                <w:bCs/>
              </w:rPr>
              <w:t>0</w:t>
            </w:r>
            <w:r w:rsidR="00CA240F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</w:tr>
      <w:tr w:rsidR="00AB3243" w:rsidRPr="002A5477" w14:paraId="2231B359" w14:textId="77777777" w:rsidTr="00247FC3">
        <w:tc>
          <w:tcPr>
            <w:tcW w:w="2410" w:type="dxa"/>
          </w:tcPr>
          <w:p w14:paraId="1DEF5E5E" w14:textId="7777777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0407D4" w14:textId="531829BE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</w:tcPr>
          <w:p w14:paraId="4CAD1506" w14:textId="615687DD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614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CA240F">
              <w:rPr>
                <w:rFonts w:ascii="Times New Roman" w:hAnsi="Times New Roman" w:cs="Times New Roman"/>
              </w:rPr>
              <w:t>270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CA240F">
              <w:rPr>
                <w:rFonts w:ascii="Times New Roman" w:hAnsi="Times New Roman" w:cs="Times New Roman"/>
              </w:rPr>
              <w:t>39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70C6C30" w14:textId="3ED9C729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126" w:type="dxa"/>
          </w:tcPr>
          <w:p w14:paraId="229F3239" w14:textId="455DECA8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674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CA240F">
              <w:rPr>
                <w:rFonts w:ascii="Times New Roman" w:hAnsi="Times New Roman" w:cs="Times New Roman"/>
              </w:rPr>
              <w:t>276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CA240F">
              <w:rPr>
                <w:rFonts w:ascii="Times New Roman" w:hAnsi="Times New Roman" w:cs="Times New Roman"/>
              </w:rPr>
              <w:t>64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505684CE" w14:textId="477C460E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385</w:t>
            </w:r>
          </w:p>
        </w:tc>
      </w:tr>
      <w:tr w:rsidR="00AB3243" w:rsidRPr="002A5477" w14:paraId="319F787A" w14:textId="77777777" w:rsidTr="00247FC3">
        <w:tc>
          <w:tcPr>
            <w:tcW w:w="2410" w:type="dxa"/>
          </w:tcPr>
          <w:p w14:paraId="39339FB6" w14:textId="7777777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C82D59F" w14:textId="4DDDA6AD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2A54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</w:tcPr>
          <w:p w14:paraId="1249F9B3" w14:textId="30128F61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554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666071">
              <w:rPr>
                <w:rFonts w:ascii="Times New Roman" w:hAnsi="Times New Roman" w:cs="Times New Roman"/>
              </w:rPr>
              <w:t>1</w:t>
            </w:r>
            <w:r w:rsidR="00CA240F">
              <w:rPr>
                <w:rFonts w:ascii="Times New Roman" w:hAnsi="Times New Roman" w:cs="Times New Roman"/>
              </w:rPr>
              <w:t>65</w:t>
            </w:r>
            <w:r w:rsidRPr="002A5477">
              <w:rPr>
                <w:rFonts w:ascii="Times New Roman" w:hAnsi="Times New Roman" w:cs="Times New Roman"/>
              </w:rPr>
              <w:t>-1</w:t>
            </w:r>
            <w:r w:rsidR="00666071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85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AFCFFB3" w14:textId="4004E18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2126" w:type="dxa"/>
          </w:tcPr>
          <w:p w14:paraId="16EA4E4C" w14:textId="6FC1C265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666071">
              <w:rPr>
                <w:rFonts w:ascii="Times New Roman" w:hAnsi="Times New Roman" w:cs="Times New Roman"/>
              </w:rPr>
              <w:t>5</w:t>
            </w:r>
            <w:r w:rsidR="00CA240F">
              <w:rPr>
                <w:rFonts w:ascii="Times New Roman" w:hAnsi="Times New Roman" w:cs="Times New Roman"/>
              </w:rPr>
              <w:t>71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666071">
              <w:rPr>
                <w:rFonts w:ascii="Times New Roman" w:hAnsi="Times New Roman" w:cs="Times New Roman"/>
              </w:rPr>
              <w:t>1</w:t>
            </w:r>
            <w:r w:rsidR="00CA240F">
              <w:rPr>
                <w:rFonts w:ascii="Times New Roman" w:hAnsi="Times New Roman" w:cs="Times New Roman"/>
              </w:rPr>
              <w:t>57</w:t>
            </w:r>
            <w:r w:rsidRPr="002A5477">
              <w:rPr>
                <w:rFonts w:ascii="Times New Roman" w:hAnsi="Times New Roman" w:cs="Times New Roman"/>
              </w:rPr>
              <w:t>-</w:t>
            </w:r>
            <w:r w:rsidR="00CA240F">
              <w:rPr>
                <w:rFonts w:ascii="Times New Roman" w:hAnsi="Times New Roman" w:cs="Times New Roman"/>
              </w:rPr>
              <w:t>2.08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5CA6C09" w14:textId="24235FC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A240F">
              <w:rPr>
                <w:rFonts w:ascii="Times New Roman" w:hAnsi="Times New Roman" w:cs="Times New Roman"/>
              </w:rPr>
              <w:t>396</w:t>
            </w:r>
          </w:p>
        </w:tc>
      </w:tr>
      <w:tr w:rsidR="00AB3243" w:rsidRPr="002A5477" w14:paraId="7966C2C6" w14:textId="77777777" w:rsidTr="00247FC3">
        <w:tc>
          <w:tcPr>
            <w:tcW w:w="2410" w:type="dxa"/>
          </w:tcPr>
          <w:p w14:paraId="67BA0F02" w14:textId="7777777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7DEA9F9" w14:textId="2450D220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gridSpan w:val="4"/>
          </w:tcPr>
          <w:p w14:paraId="642BA506" w14:textId="77777777" w:rsidR="00AB3243" w:rsidRPr="002A5477" w:rsidRDefault="00AB3243" w:rsidP="00AB32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/>
                <w:b/>
                <w:bCs/>
              </w:rPr>
              <w:t>Group2 (</w:t>
            </w:r>
            <w:r w:rsidRPr="002A5477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B)</w:t>
            </w:r>
          </w:p>
        </w:tc>
      </w:tr>
      <w:tr w:rsidR="00AB3243" w:rsidRPr="002A5477" w14:paraId="7ADF3CA0" w14:textId="77777777" w:rsidTr="00247FC3">
        <w:tc>
          <w:tcPr>
            <w:tcW w:w="2410" w:type="dxa"/>
            <w:vMerge w:val="restart"/>
          </w:tcPr>
          <w:p w14:paraId="40E70338" w14:textId="77777777" w:rsidR="00AB3243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</w:t>
            </w:r>
          </w:p>
          <w:p w14:paraId="643511B7" w14:textId="797361B1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(cell number)</w:t>
            </w:r>
          </w:p>
        </w:tc>
        <w:tc>
          <w:tcPr>
            <w:tcW w:w="2268" w:type="dxa"/>
          </w:tcPr>
          <w:p w14:paraId="62F575DE" w14:textId="340B885A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6-7 (vs. </w:t>
            </w:r>
            <w:r>
              <w:rPr>
                <w:rFonts w:ascii="Times New Roman" w:hAnsi="Times New Roman" w:cs="Times New Roman"/>
              </w:rPr>
              <w:t>&lt;</w:t>
            </w:r>
            <w:r w:rsidRPr="002A5477">
              <w:rPr>
                <w:rFonts w:ascii="Times New Roman" w:hAnsi="Times New Roman" w:cs="Times New Roman"/>
              </w:rPr>
              <w:t xml:space="preserve"> 6)</w:t>
            </w:r>
          </w:p>
        </w:tc>
        <w:tc>
          <w:tcPr>
            <w:tcW w:w="2126" w:type="dxa"/>
          </w:tcPr>
          <w:p w14:paraId="7DB79E0F" w14:textId="03F27993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271F9">
              <w:rPr>
                <w:rFonts w:ascii="Times New Roman" w:hAnsi="Times New Roman" w:cs="Times New Roman"/>
              </w:rPr>
              <w:t>200</w:t>
            </w:r>
            <w:r w:rsidRPr="002A5477">
              <w:rPr>
                <w:rFonts w:ascii="Times New Roman" w:hAnsi="Times New Roman" w:cs="Times New Roman"/>
              </w:rPr>
              <w:t>(</w:t>
            </w:r>
            <w:r w:rsidR="008271F9">
              <w:rPr>
                <w:rFonts w:ascii="Times New Roman" w:hAnsi="Times New Roman" w:cs="Times New Roman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271F9">
              <w:rPr>
                <w:rFonts w:ascii="Times New Roman" w:hAnsi="Times New Roman" w:cs="Times New Roman"/>
              </w:rPr>
              <w:t>970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8271F9">
              <w:rPr>
                <w:rFonts w:ascii="Times New Roman" w:hAnsi="Times New Roman" w:cs="Times New Roman"/>
              </w:rPr>
              <w:t>48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837B28B" w14:textId="17D4D440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8271F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26" w:type="dxa"/>
          </w:tcPr>
          <w:p w14:paraId="5BC9332B" w14:textId="7954F2B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271F9">
              <w:rPr>
                <w:rFonts w:ascii="Times New Roman" w:hAnsi="Times New Roman" w:cs="Times New Roman"/>
              </w:rPr>
              <w:t>110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8271F9">
              <w:rPr>
                <w:rFonts w:ascii="Times New Roman" w:hAnsi="Times New Roman" w:cs="Times New Roman"/>
              </w:rPr>
              <w:t>882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8271F9">
              <w:rPr>
                <w:rFonts w:ascii="Times New Roman" w:hAnsi="Times New Roman" w:cs="Times New Roman"/>
              </w:rPr>
              <w:t>372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50BCED0F" w14:textId="7EB18BED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271F9">
              <w:rPr>
                <w:rFonts w:ascii="Times New Roman" w:hAnsi="Times New Roman" w:cs="Times New Roman"/>
              </w:rPr>
              <w:t>396</w:t>
            </w:r>
          </w:p>
        </w:tc>
      </w:tr>
      <w:tr w:rsidR="00AB3243" w:rsidRPr="002A5477" w14:paraId="7906C5DE" w14:textId="77777777" w:rsidTr="00247FC3">
        <w:tc>
          <w:tcPr>
            <w:tcW w:w="2410" w:type="dxa"/>
            <w:vMerge/>
          </w:tcPr>
          <w:p w14:paraId="6125C0B5" w14:textId="77777777" w:rsidR="00AB3243" w:rsidRPr="002A5477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05EBFE4" w14:textId="360BD282" w:rsidR="00AB3243" w:rsidRPr="00F26724" w:rsidRDefault="00AB3243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26724">
              <w:rPr>
                <w:rFonts w:ascii="Times New Roman" w:hAnsi="Times New Roman" w:cs="Times New Roman"/>
              </w:rPr>
              <w:t xml:space="preserve">More than 7 (vs. </w:t>
            </w:r>
            <w:r w:rsidRPr="00F26724">
              <w:rPr>
                <w:rFonts w:ascii="Times New Roman" w:hAnsi="Times New Roman" w:cs="Times New Roman" w:hint="eastAsia"/>
              </w:rPr>
              <w:t>&lt;</w:t>
            </w:r>
            <w:r w:rsidRPr="00F26724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26" w:type="dxa"/>
          </w:tcPr>
          <w:p w14:paraId="4DF44307" w14:textId="766D779E" w:rsidR="00AB3243" w:rsidRPr="002A5477" w:rsidRDefault="008271F9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9</w:t>
            </w:r>
            <w:r w:rsidR="00AB3243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62</w:t>
            </w:r>
            <w:r w:rsidR="00AB3243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52</w:t>
            </w:r>
            <w:r w:rsidR="00AB3243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EBC3C09" w14:textId="5AF60C72" w:rsidR="00AB3243" w:rsidRPr="002A5477" w:rsidRDefault="008271F9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2126" w:type="dxa"/>
          </w:tcPr>
          <w:p w14:paraId="0657FAFE" w14:textId="160C66EA" w:rsidR="00AB3243" w:rsidRPr="002A5477" w:rsidRDefault="008271F9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  <w:r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36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9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8448DF4" w14:textId="3A8E60DD" w:rsidR="00AB3243" w:rsidRPr="002A5477" w:rsidRDefault="008271F9" w:rsidP="00AB324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8</w:t>
            </w:r>
          </w:p>
        </w:tc>
      </w:tr>
      <w:tr w:rsidR="008271F9" w:rsidRPr="002A5477" w14:paraId="0B774291" w14:textId="77777777" w:rsidTr="00247FC3">
        <w:tc>
          <w:tcPr>
            <w:tcW w:w="2410" w:type="dxa"/>
          </w:tcPr>
          <w:p w14:paraId="1FAE877D" w14:textId="74A71C71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 (embryo grade)</w:t>
            </w:r>
          </w:p>
        </w:tc>
        <w:tc>
          <w:tcPr>
            <w:tcW w:w="2268" w:type="dxa"/>
          </w:tcPr>
          <w:p w14:paraId="0590829E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-II (vs. III-IV)</w:t>
            </w:r>
          </w:p>
        </w:tc>
        <w:tc>
          <w:tcPr>
            <w:tcW w:w="2126" w:type="dxa"/>
          </w:tcPr>
          <w:p w14:paraId="13EFAC13" w14:textId="43FF76C1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  <w:r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31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87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CA9075D" w14:textId="147E238F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2126" w:type="dxa"/>
          </w:tcPr>
          <w:p w14:paraId="2B8C74A8" w14:textId="718160B3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  <w:r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86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6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664289F" w14:textId="1D5AD966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4</w:t>
            </w:r>
          </w:p>
        </w:tc>
      </w:tr>
      <w:tr w:rsidR="008271F9" w:rsidRPr="002A5477" w14:paraId="00FC0F51" w14:textId="77777777" w:rsidTr="00247FC3">
        <w:tc>
          <w:tcPr>
            <w:tcW w:w="2410" w:type="dxa"/>
          </w:tcPr>
          <w:p w14:paraId="095B3B1E" w14:textId="1555AB96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Blastocyst frozen day</w:t>
            </w:r>
          </w:p>
        </w:tc>
        <w:tc>
          <w:tcPr>
            <w:tcW w:w="2268" w:type="dxa"/>
          </w:tcPr>
          <w:p w14:paraId="0BF79F6E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5 (vs. Day 6)</w:t>
            </w:r>
          </w:p>
        </w:tc>
        <w:tc>
          <w:tcPr>
            <w:tcW w:w="2126" w:type="dxa"/>
          </w:tcPr>
          <w:p w14:paraId="35ABF4E9" w14:textId="3A1C93F5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0</w:t>
            </w:r>
            <w:r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31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1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0DF6018" w14:textId="287CFB16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126" w:type="dxa"/>
          </w:tcPr>
          <w:p w14:paraId="34763D34" w14:textId="6B296F81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3</w:t>
            </w:r>
            <w:r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95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22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716CE7B" w14:textId="44FC37E5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8271F9" w:rsidRPr="002A5477" w14:paraId="4B3D576D" w14:textId="77777777" w:rsidTr="00247FC3">
        <w:tc>
          <w:tcPr>
            <w:tcW w:w="2410" w:type="dxa"/>
          </w:tcPr>
          <w:p w14:paraId="1064CA6D" w14:textId="4D78A760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The degree of expansion</w:t>
            </w:r>
          </w:p>
        </w:tc>
        <w:tc>
          <w:tcPr>
            <w:tcW w:w="2268" w:type="dxa"/>
          </w:tcPr>
          <w:p w14:paraId="05B67F3C" w14:textId="1D7906E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vs. 4)</w:t>
            </w:r>
          </w:p>
        </w:tc>
        <w:tc>
          <w:tcPr>
            <w:tcW w:w="2126" w:type="dxa"/>
          </w:tcPr>
          <w:p w14:paraId="453BC6C9" w14:textId="58EDC48E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  <w:r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32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11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145EA62" w14:textId="2911190A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2126" w:type="dxa"/>
          </w:tcPr>
          <w:p w14:paraId="123D7185" w14:textId="29EFCEDB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  <w:r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35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06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5A38AC78" w14:textId="39D4A3F6" w:rsidR="008271F9" w:rsidRPr="008271F9" w:rsidRDefault="008271F9" w:rsidP="008271F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271F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271F9">
              <w:rPr>
                <w:rFonts w:ascii="Times New Roman" w:hAnsi="Times New Roman" w:cs="Times New Roman"/>
                <w:b/>
                <w:bCs/>
              </w:rPr>
              <w:t>.030</w:t>
            </w:r>
          </w:p>
        </w:tc>
      </w:tr>
      <w:tr w:rsidR="008271F9" w:rsidRPr="002A5477" w14:paraId="58C42C08" w14:textId="77777777" w:rsidTr="00247FC3">
        <w:tc>
          <w:tcPr>
            <w:tcW w:w="2410" w:type="dxa"/>
          </w:tcPr>
          <w:p w14:paraId="668F301E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E35D182" w14:textId="470A8A7C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</w:tcPr>
          <w:p w14:paraId="11B31D34" w14:textId="7A7E6F68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87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44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1F74177A" w14:textId="36C52663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2126" w:type="dxa"/>
          </w:tcPr>
          <w:p w14:paraId="43B57704" w14:textId="14C2AF51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2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18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41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3A3AA2C" w14:textId="21AB2AF2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6</w:t>
            </w:r>
          </w:p>
        </w:tc>
      </w:tr>
      <w:tr w:rsidR="008271F9" w:rsidRPr="002A5477" w14:paraId="2D865B65" w14:textId="77777777" w:rsidTr="00247FC3">
        <w:tc>
          <w:tcPr>
            <w:tcW w:w="2410" w:type="dxa"/>
          </w:tcPr>
          <w:p w14:paraId="6AC9223A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1330BCC" w14:textId="7A6F8438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2A54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</w:tcPr>
          <w:p w14:paraId="5E586D58" w14:textId="6EAEFDFC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9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75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28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167B9D1" w14:textId="4F2848B2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5</w:t>
            </w:r>
          </w:p>
        </w:tc>
        <w:tc>
          <w:tcPr>
            <w:tcW w:w="2126" w:type="dxa"/>
          </w:tcPr>
          <w:p w14:paraId="0350292C" w14:textId="4B4E0C82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7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04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34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54830D6" w14:textId="0F334BA9" w:rsidR="008271F9" w:rsidRPr="002A5477" w:rsidRDefault="00A1336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</w:tr>
      <w:tr w:rsidR="008271F9" w:rsidRPr="002A5477" w14:paraId="18CAC0D7" w14:textId="77777777" w:rsidTr="00247FC3">
        <w:tc>
          <w:tcPr>
            <w:tcW w:w="2410" w:type="dxa"/>
          </w:tcPr>
          <w:p w14:paraId="0B4FD6A7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0EA8748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gridSpan w:val="4"/>
          </w:tcPr>
          <w:p w14:paraId="10549AFE" w14:textId="77777777" w:rsidR="008271F9" w:rsidRPr="002A5477" w:rsidRDefault="008271F9" w:rsidP="008271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/>
                <w:b/>
                <w:bCs/>
              </w:rPr>
              <w:t>Group3 (</w:t>
            </w:r>
            <w:r w:rsidRPr="002A5477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C)</w:t>
            </w:r>
          </w:p>
        </w:tc>
      </w:tr>
      <w:tr w:rsidR="008271F9" w:rsidRPr="002A5477" w14:paraId="2259F35F" w14:textId="77777777" w:rsidTr="00247FC3">
        <w:tc>
          <w:tcPr>
            <w:tcW w:w="2410" w:type="dxa"/>
            <w:vMerge w:val="restart"/>
          </w:tcPr>
          <w:p w14:paraId="1455EC42" w14:textId="0C5B2264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 (cell number)</w:t>
            </w:r>
          </w:p>
        </w:tc>
        <w:tc>
          <w:tcPr>
            <w:tcW w:w="2268" w:type="dxa"/>
          </w:tcPr>
          <w:p w14:paraId="3F5549DD" w14:textId="013C3D8A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6-7 (vs. </w:t>
            </w:r>
            <w:r>
              <w:rPr>
                <w:rFonts w:ascii="Times New Roman" w:hAnsi="Times New Roman" w:cs="Times New Roman"/>
              </w:rPr>
              <w:t>&lt;</w:t>
            </w:r>
            <w:r w:rsidRPr="002A5477">
              <w:rPr>
                <w:rFonts w:ascii="Times New Roman" w:hAnsi="Times New Roman" w:cs="Times New Roman"/>
              </w:rPr>
              <w:t xml:space="preserve"> 6)</w:t>
            </w:r>
          </w:p>
        </w:tc>
        <w:tc>
          <w:tcPr>
            <w:tcW w:w="2126" w:type="dxa"/>
          </w:tcPr>
          <w:p w14:paraId="45FF6B5E" w14:textId="7B0CBE1E" w:rsidR="008271F9" w:rsidRPr="002A5477" w:rsidRDefault="009B0514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9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87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 w:rsidR="00390438">
              <w:rPr>
                <w:rFonts w:ascii="Times New Roman" w:hAnsi="Times New Roman" w:cs="Times New Roman"/>
              </w:rPr>
              <w:t>1.595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2C6C4F2" w14:textId="7C5DF7C9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2126" w:type="dxa"/>
          </w:tcPr>
          <w:p w14:paraId="4E7E62E9" w14:textId="2D22EAB0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0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13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89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1A56D2B" w14:textId="7C9875F3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5</w:t>
            </w:r>
          </w:p>
        </w:tc>
      </w:tr>
      <w:tr w:rsidR="008271F9" w:rsidRPr="002A5477" w14:paraId="62FFC0C8" w14:textId="77777777" w:rsidTr="00247FC3">
        <w:tc>
          <w:tcPr>
            <w:tcW w:w="2410" w:type="dxa"/>
            <w:vMerge/>
          </w:tcPr>
          <w:p w14:paraId="6FDA5ACD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6DA5BC4" w14:textId="5C86F0CC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More than 7 (vs. </w:t>
            </w:r>
            <w:r>
              <w:rPr>
                <w:rFonts w:ascii="Times New Roman" w:hAnsi="Times New Roman" w:cs="Times New Roman" w:hint="eastAsia"/>
              </w:rPr>
              <w:t>&lt;</w:t>
            </w:r>
            <w:r w:rsidRPr="002A5477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26" w:type="dxa"/>
          </w:tcPr>
          <w:p w14:paraId="21FF3A42" w14:textId="363D26EF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8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40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55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576AB776" w14:textId="44791B51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2126" w:type="dxa"/>
          </w:tcPr>
          <w:p w14:paraId="340D20A1" w14:textId="0AEF305A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5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81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70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6A99681" w14:textId="3A31A676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9</w:t>
            </w:r>
          </w:p>
        </w:tc>
      </w:tr>
      <w:tr w:rsidR="008271F9" w:rsidRPr="002A5477" w14:paraId="00CCE53D" w14:textId="77777777" w:rsidTr="00247FC3">
        <w:tc>
          <w:tcPr>
            <w:tcW w:w="2410" w:type="dxa"/>
          </w:tcPr>
          <w:p w14:paraId="0D72805F" w14:textId="41F1C43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 (embryo grade)</w:t>
            </w:r>
          </w:p>
        </w:tc>
        <w:tc>
          <w:tcPr>
            <w:tcW w:w="2268" w:type="dxa"/>
          </w:tcPr>
          <w:p w14:paraId="7CB37DC5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-II (vs. III-IV)</w:t>
            </w:r>
          </w:p>
        </w:tc>
        <w:tc>
          <w:tcPr>
            <w:tcW w:w="2126" w:type="dxa"/>
          </w:tcPr>
          <w:p w14:paraId="0CECF6CA" w14:textId="78841B74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78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62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9C45F8C" w14:textId="14FF4171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126" w:type="dxa"/>
          </w:tcPr>
          <w:p w14:paraId="7D927897" w14:textId="3A028B2E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01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29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7292712" w14:textId="482741A5" w:rsidR="008271F9" w:rsidRPr="002A5477" w:rsidRDefault="00390438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</w:tr>
      <w:tr w:rsidR="008271F9" w:rsidRPr="002A5477" w14:paraId="3A19A452" w14:textId="77777777" w:rsidTr="00247FC3">
        <w:tc>
          <w:tcPr>
            <w:tcW w:w="2410" w:type="dxa"/>
          </w:tcPr>
          <w:p w14:paraId="4F8306D6" w14:textId="54F792F5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Blastocyst frozen day</w:t>
            </w:r>
          </w:p>
        </w:tc>
        <w:tc>
          <w:tcPr>
            <w:tcW w:w="2268" w:type="dxa"/>
          </w:tcPr>
          <w:p w14:paraId="70AA29FD" w14:textId="38CD9B4B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5 (vs. Day 6)</w:t>
            </w:r>
          </w:p>
        </w:tc>
        <w:tc>
          <w:tcPr>
            <w:tcW w:w="2126" w:type="dxa"/>
          </w:tcPr>
          <w:p w14:paraId="4B19C9F1" w14:textId="4E9BAF44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2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53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42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7650648" w14:textId="44FD594B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126" w:type="dxa"/>
          </w:tcPr>
          <w:p w14:paraId="39AEC8EE" w14:textId="5CCEFBD5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3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55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97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15F24F6" w14:textId="5CC1F8E9" w:rsidR="008271F9" w:rsidRPr="00F70747" w:rsidRDefault="00F70747" w:rsidP="008271F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7074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F70747">
              <w:rPr>
                <w:rFonts w:ascii="Times New Roman" w:hAnsi="Times New Roman" w:cs="Times New Roman"/>
                <w:b/>
                <w:bCs/>
              </w:rPr>
              <w:t>.025</w:t>
            </w:r>
          </w:p>
        </w:tc>
      </w:tr>
      <w:tr w:rsidR="008271F9" w:rsidRPr="002A5477" w14:paraId="43999D59" w14:textId="77777777" w:rsidTr="00247FC3">
        <w:tc>
          <w:tcPr>
            <w:tcW w:w="2410" w:type="dxa"/>
          </w:tcPr>
          <w:p w14:paraId="04C1A50D" w14:textId="36E1FAFF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The degree of expansion</w:t>
            </w:r>
          </w:p>
        </w:tc>
        <w:tc>
          <w:tcPr>
            <w:tcW w:w="2268" w:type="dxa"/>
          </w:tcPr>
          <w:p w14:paraId="13E598B3" w14:textId="528D8651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vs. 4)</w:t>
            </w:r>
          </w:p>
        </w:tc>
        <w:tc>
          <w:tcPr>
            <w:tcW w:w="2126" w:type="dxa"/>
          </w:tcPr>
          <w:p w14:paraId="6A1FCE9C" w14:textId="31E749F7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09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09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14630BA" w14:textId="4409CE70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2126" w:type="dxa"/>
          </w:tcPr>
          <w:p w14:paraId="5CC84BA6" w14:textId="0A5B445A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81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10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B0B17B8" w14:textId="269DC842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</w:t>
            </w:r>
          </w:p>
        </w:tc>
      </w:tr>
      <w:tr w:rsidR="008271F9" w:rsidRPr="002A5477" w14:paraId="12603A6A" w14:textId="77777777" w:rsidTr="00247FC3">
        <w:tc>
          <w:tcPr>
            <w:tcW w:w="2410" w:type="dxa"/>
          </w:tcPr>
          <w:p w14:paraId="77363F50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727D40C" w14:textId="1A66A220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</w:tcPr>
          <w:p w14:paraId="4DFED774" w14:textId="4DE297FF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4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71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95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49C6A29" w14:textId="78172DA4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2126" w:type="dxa"/>
          </w:tcPr>
          <w:p w14:paraId="3FA18BC0" w14:textId="16991BD4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8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30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65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37B0AF5" w14:textId="5998AF94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</w:tr>
      <w:tr w:rsidR="008271F9" w:rsidRPr="002A5477" w14:paraId="30008AA3" w14:textId="77777777" w:rsidTr="00247FC3">
        <w:tc>
          <w:tcPr>
            <w:tcW w:w="2410" w:type="dxa"/>
          </w:tcPr>
          <w:p w14:paraId="10ADAD15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1D5B76C" w14:textId="6E667126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2A54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</w:tcPr>
          <w:p w14:paraId="2EEA9E4D" w14:textId="7613F660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6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80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7.496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9C7B162" w14:textId="45135BAE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2126" w:type="dxa"/>
          </w:tcPr>
          <w:p w14:paraId="7CECEC64" w14:textId="2EB40C16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0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06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8.556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835B8D5" w14:textId="160004D5" w:rsidR="008271F9" w:rsidRPr="002A5477" w:rsidRDefault="00F70747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</w:t>
            </w:r>
          </w:p>
        </w:tc>
      </w:tr>
      <w:tr w:rsidR="008271F9" w:rsidRPr="002A5477" w14:paraId="27458DE8" w14:textId="77777777" w:rsidTr="00247FC3">
        <w:tc>
          <w:tcPr>
            <w:tcW w:w="2410" w:type="dxa"/>
          </w:tcPr>
          <w:p w14:paraId="1FD35F17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AF3C0F6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gridSpan w:val="4"/>
          </w:tcPr>
          <w:p w14:paraId="443E5B68" w14:textId="77777777" w:rsidR="008271F9" w:rsidRPr="002A5477" w:rsidRDefault="008271F9" w:rsidP="008271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/>
                <w:b/>
                <w:bCs/>
              </w:rPr>
              <w:t>Group4 (</w:t>
            </w:r>
            <w:r w:rsidRPr="002A5477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B)</w:t>
            </w:r>
          </w:p>
        </w:tc>
      </w:tr>
      <w:tr w:rsidR="008271F9" w:rsidRPr="002A5477" w14:paraId="1BBA2D81" w14:textId="77777777" w:rsidTr="00247FC3">
        <w:tc>
          <w:tcPr>
            <w:tcW w:w="2410" w:type="dxa"/>
          </w:tcPr>
          <w:p w14:paraId="3261D10D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D9DBC68" w14:textId="7DAAF4EF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751D612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98E46C7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23E431E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A1B570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271F9" w:rsidRPr="002A5477" w14:paraId="204DDADF" w14:textId="77777777" w:rsidTr="00247FC3">
        <w:tc>
          <w:tcPr>
            <w:tcW w:w="2410" w:type="dxa"/>
            <w:vMerge w:val="restart"/>
          </w:tcPr>
          <w:p w14:paraId="507080F5" w14:textId="28BD3B6E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 (cell number)</w:t>
            </w:r>
          </w:p>
        </w:tc>
        <w:tc>
          <w:tcPr>
            <w:tcW w:w="2268" w:type="dxa"/>
          </w:tcPr>
          <w:p w14:paraId="071021B5" w14:textId="4BF08A75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6-7 (vs. </w:t>
            </w:r>
            <w:r>
              <w:rPr>
                <w:rFonts w:ascii="Times New Roman" w:hAnsi="Times New Roman" w:cs="Times New Roman"/>
              </w:rPr>
              <w:t>&lt;</w:t>
            </w:r>
            <w:r w:rsidRPr="002A5477">
              <w:rPr>
                <w:rFonts w:ascii="Times New Roman" w:hAnsi="Times New Roman" w:cs="Times New Roman"/>
              </w:rPr>
              <w:t xml:space="preserve"> 6)</w:t>
            </w:r>
          </w:p>
        </w:tc>
        <w:tc>
          <w:tcPr>
            <w:tcW w:w="2126" w:type="dxa"/>
          </w:tcPr>
          <w:p w14:paraId="10E9C30C" w14:textId="2646CC90" w:rsidR="008271F9" w:rsidRPr="002A5477" w:rsidRDefault="00E75A1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89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97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2EC4FDD" w14:textId="25397C05" w:rsidR="008271F9" w:rsidRPr="002A5477" w:rsidRDefault="00E75A1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2126" w:type="dxa"/>
          </w:tcPr>
          <w:p w14:paraId="6EC0CD70" w14:textId="14EF44F0" w:rsidR="008271F9" w:rsidRPr="002A5477" w:rsidRDefault="00E75A1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48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03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5964123" w14:textId="73E29489" w:rsidR="008271F9" w:rsidRPr="002A5477" w:rsidRDefault="00E75A1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</w:t>
            </w:r>
          </w:p>
        </w:tc>
      </w:tr>
      <w:tr w:rsidR="008271F9" w:rsidRPr="002A5477" w14:paraId="7FECE7C8" w14:textId="77777777" w:rsidTr="00247FC3">
        <w:tc>
          <w:tcPr>
            <w:tcW w:w="2410" w:type="dxa"/>
            <w:vMerge/>
          </w:tcPr>
          <w:p w14:paraId="65D259ED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1D0CCC9" w14:textId="2356F6AD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More than 7 (vs. </w:t>
            </w:r>
            <w:r>
              <w:rPr>
                <w:rFonts w:ascii="Times New Roman" w:hAnsi="Times New Roman" w:cs="Times New Roman" w:hint="eastAsia"/>
              </w:rPr>
              <w:t>&lt;</w:t>
            </w:r>
            <w:r w:rsidRPr="002A5477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26" w:type="dxa"/>
          </w:tcPr>
          <w:p w14:paraId="524D263E" w14:textId="6A46F24F" w:rsidR="008271F9" w:rsidRPr="002A5477" w:rsidRDefault="003400AD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1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85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117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4C0EF96" w14:textId="713FA62D" w:rsidR="008271F9" w:rsidRPr="002A5477" w:rsidRDefault="003400AD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2126" w:type="dxa"/>
          </w:tcPr>
          <w:p w14:paraId="28B4503E" w14:textId="332509FE" w:rsidR="008271F9" w:rsidRPr="002A5477" w:rsidRDefault="003400AD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0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45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99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8773304" w14:textId="2F624BFB" w:rsidR="008271F9" w:rsidRPr="002A5477" w:rsidRDefault="003400AD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6</w:t>
            </w:r>
          </w:p>
        </w:tc>
      </w:tr>
      <w:tr w:rsidR="008271F9" w:rsidRPr="002A5477" w14:paraId="2A84A410" w14:textId="77777777" w:rsidTr="00247FC3">
        <w:tc>
          <w:tcPr>
            <w:tcW w:w="2410" w:type="dxa"/>
          </w:tcPr>
          <w:p w14:paraId="67C97DAE" w14:textId="4396009C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3 assessment (embryo grade)</w:t>
            </w:r>
          </w:p>
        </w:tc>
        <w:tc>
          <w:tcPr>
            <w:tcW w:w="2268" w:type="dxa"/>
          </w:tcPr>
          <w:p w14:paraId="37E776DF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-II (vs. III-IV)</w:t>
            </w:r>
          </w:p>
        </w:tc>
        <w:tc>
          <w:tcPr>
            <w:tcW w:w="2126" w:type="dxa"/>
          </w:tcPr>
          <w:p w14:paraId="45C809C0" w14:textId="05A88296" w:rsidR="008271F9" w:rsidRPr="002A5477" w:rsidRDefault="00AE1D7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30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78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62AE231" w14:textId="03893441" w:rsidR="008271F9" w:rsidRPr="002A5477" w:rsidRDefault="00AE1D7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2126" w:type="dxa"/>
          </w:tcPr>
          <w:p w14:paraId="56344AAA" w14:textId="66B6404B" w:rsidR="008271F9" w:rsidRPr="002A5477" w:rsidRDefault="00AE1D7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26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32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F2145EF" w14:textId="2BFCE677" w:rsidR="008271F9" w:rsidRPr="002A5477" w:rsidRDefault="00AE1D7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7</w:t>
            </w:r>
          </w:p>
        </w:tc>
      </w:tr>
      <w:tr w:rsidR="008271F9" w:rsidRPr="002A5477" w14:paraId="7F734192" w14:textId="77777777" w:rsidTr="00247FC3">
        <w:tc>
          <w:tcPr>
            <w:tcW w:w="2410" w:type="dxa"/>
          </w:tcPr>
          <w:p w14:paraId="3D96C32B" w14:textId="19EC0666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Blastocyst frozen day</w:t>
            </w:r>
          </w:p>
        </w:tc>
        <w:tc>
          <w:tcPr>
            <w:tcW w:w="2268" w:type="dxa"/>
          </w:tcPr>
          <w:p w14:paraId="5BCA1BCA" w14:textId="0EBE29A2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ay5 (vs. Day 6)</w:t>
            </w:r>
          </w:p>
        </w:tc>
        <w:tc>
          <w:tcPr>
            <w:tcW w:w="2126" w:type="dxa"/>
          </w:tcPr>
          <w:p w14:paraId="7399060C" w14:textId="1CD91E63" w:rsidR="008271F9" w:rsidRPr="002A5477" w:rsidRDefault="00AE1D7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0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618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610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5089E941" w14:textId="094CFAC7" w:rsidR="008271F9" w:rsidRPr="002A5477" w:rsidRDefault="00AE1D7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26" w:type="dxa"/>
          </w:tcPr>
          <w:p w14:paraId="55C635DC" w14:textId="68553CEA" w:rsidR="008271F9" w:rsidRPr="002A5477" w:rsidRDefault="00AE1D73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7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715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 w:rsidR="00407F36">
              <w:rPr>
                <w:rFonts w:ascii="Times New Roman" w:hAnsi="Times New Roman" w:cs="Times New Roman"/>
              </w:rPr>
              <w:t>7.671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00D0B32" w14:textId="6671369D" w:rsidR="008271F9" w:rsidRPr="00407F36" w:rsidRDefault="00407F36" w:rsidP="008271F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07F36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F36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8271F9" w:rsidRPr="002A5477" w14:paraId="6478374C" w14:textId="77777777" w:rsidTr="00247FC3">
        <w:tc>
          <w:tcPr>
            <w:tcW w:w="2410" w:type="dxa"/>
          </w:tcPr>
          <w:p w14:paraId="4BFE964F" w14:textId="3E1D6747" w:rsidR="008271F9" w:rsidRPr="002A5477" w:rsidRDefault="00CE7475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The degree of expa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47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0D92673" w14:textId="61D183D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</w:tcPr>
          <w:p w14:paraId="25A4C3C6" w14:textId="0AE162C1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20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83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CF74D09" w14:textId="1CD4389F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2126" w:type="dxa"/>
          </w:tcPr>
          <w:p w14:paraId="765329E5" w14:textId="13BE403F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75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79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F7B339E" w14:textId="1F6F3042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0</w:t>
            </w:r>
          </w:p>
        </w:tc>
      </w:tr>
      <w:tr w:rsidR="008271F9" w:rsidRPr="002A5477" w14:paraId="3D92C42A" w14:textId="77777777" w:rsidTr="00247FC3">
        <w:tc>
          <w:tcPr>
            <w:tcW w:w="2410" w:type="dxa"/>
            <w:tcBorders>
              <w:bottom w:val="single" w:sz="4" w:space="0" w:color="auto"/>
            </w:tcBorders>
          </w:tcPr>
          <w:p w14:paraId="72EE4509" w14:textId="77777777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DB4FB9" w14:textId="3DBBBBC1" w:rsidR="008271F9" w:rsidRPr="002A5477" w:rsidRDefault="008271F9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2A54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vs. 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8E43F3" w14:textId="735E3E86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63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01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D18FA7" w14:textId="79E59608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80D35C" w14:textId="120321B9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  <w:r w:rsidR="008271F9" w:rsidRPr="002A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64</w:t>
            </w:r>
            <w:r w:rsidR="008271F9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66</w:t>
            </w:r>
            <w:r w:rsidR="008271F9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393428" w14:textId="78E6DF29" w:rsidR="008271F9" w:rsidRPr="002A5477" w:rsidRDefault="00407F36" w:rsidP="008271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9</w:t>
            </w:r>
          </w:p>
        </w:tc>
      </w:tr>
    </w:tbl>
    <w:bookmarkEnd w:id="0"/>
    <w:bookmarkEnd w:id="1"/>
    <w:bookmarkEnd w:id="2"/>
    <w:p w14:paraId="01EFCE77" w14:textId="5F0938FE" w:rsidR="005F5F3E" w:rsidRPr="002A6977" w:rsidRDefault="002A6977" w:rsidP="006926BB">
      <w:pPr>
        <w:widowControl/>
        <w:jc w:val="left"/>
        <w:rPr>
          <w:rFonts w:ascii="Times New Roman" w:hAnsi="Times New Roman" w:cs="Times New Roman" w:hint="eastAsia"/>
        </w:rPr>
      </w:pPr>
      <w:r w:rsidRPr="002A6977">
        <w:rPr>
          <w:rFonts w:ascii="Times New Roman" w:hAnsi="Times New Roman" w:cs="Times New Roman"/>
        </w:rPr>
        <w:t xml:space="preserve">Note: </w:t>
      </w:r>
      <w:r w:rsidR="00CE7475">
        <w:rPr>
          <w:rFonts w:ascii="Times New Roman" w:hAnsi="Times New Roman" w:cs="Times New Roman"/>
        </w:rPr>
        <w:t xml:space="preserve">a: </w:t>
      </w:r>
      <w:r w:rsidR="00CE7475" w:rsidRPr="00F653D3">
        <w:rPr>
          <w:rFonts w:ascii="Times New Roman" w:hAnsi="Times New Roman" w:cs="Times New Roman"/>
          <w:i/>
          <w:iCs/>
        </w:rPr>
        <w:t>P</w:t>
      </w:r>
      <w:r w:rsidR="00CE7475" w:rsidRPr="002A6977">
        <w:rPr>
          <w:rFonts w:ascii="Times New Roman" w:hAnsi="Times New Roman" w:cs="Times New Roman"/>
        </w:rPr>
        <w:t xml:space="preserve"> value could not be calculated</w:t>
      </w:r>
      <w:r w:rsidR="00CE7475">
        <w:rPr>
          <w:rFonts w:ascii="Times New Roman" w:hAnsi="Times New Roman" w:cs="Times New Roman"/>
        </w:rPr>
        <w:t xml:space="preserve"> in expansion degree 3 subgroup because there are only 6 patients without clinical pregnancies (clinical pregnancy rate = 0/6). Crude</w:t>
      </w:r>
      <w:r w:rsidRPr="002A6977">
        <w:rPr>
          <w:rFonts w:ascii="Times New Roman" w:hAnsi="Times New Roman" w:cs="Times New Roman"/>
        </w:rPr>
        <w:t xml:space="preserve"> OR=</w:t>
      </w:r>
      <w:r w:rsidR="004163FC">
        <w:rPr>
          <w:rFonts w:ascii="Times New Roman" w:hAnsi="Times New Roman" w:cs="Times New Roman"/>
        </w:rPr>
        <w:t>2.474</w:t>
      </w:r>
      <w:r w:rsidRPr="002A6977">
        <w:rPr>
          <w:rFonts w:ascii="Times New Roman" w:hAnsi="Times New Roman" w:cs="Times New Roman"/>
        </w:rPr>
        <w:t>E-13</w:t>
      </w:r>
      <w:r w:rsidR="00CE7475">
        <w:rPr>
          <w:rFonts w:ascii="Times New Roman" w:hAnsi="Times New Roman" w:cs="Times New Roman"/>
        </w:rPr>
        <w:t xml:space="preserve">; Adjusted </w:t>
      </w:r>
      <w:r w:rsidRPr="002A6977">
        <w:rPr>
          <w:rFonts w:ascii="Times New Roman" w:hAnsi="Times New Roman" w:cs="Times New Roman"/>
        </w:rPr>
        <w:t>OR</w:t>
      </w:r>
      <w:r w:rsidR="00CE7475">
        <w:rPr>
          <w:rFonts w:ascii="Times New Roman" w:hAnsi="Times New Roman" w:cs="Times New Roman"/>
        </w:rPr>
        <w:t>=</w:t>
      </w:r>
      <w:r w:rsidR="004163FC">
        <w:rPr>
          <w:rFonts w:ascii="Times New Roman" w:hAnsi="Times New Roman" w:cs="Times New Roman"/>
        </w:rPr>
        <w:t>4.712</w:t>
      </w:r>
      <w:r w:rsidRPr="002A6977">
        <w:rPr>
          <w:rFonts w:ascii="Times New Roman" w:hAnsi="Times New Roman" w:cs="Times New Roman"/>
        </w:rPr>
        <w:t>E-14</w:t>
      </w:r>
      <w:r w:rsidR="004E22C9">
        <w:rPr>
          <w:rFonts w:ascii="Times New Roman" w:hAnsi="Times New Roman" w:cs="Times New Roman" w:hint="eastAsia"/>
        </w:rPr>
        <w:t>.</w:t>
      </w:r>
      <w:r w:rsidR="004E22C9">
        <w:rPr>
          <w:rFonts w:ascii="Times New Roman" w:hAnsi="Times New Roman" w:cs="Times New Roman"/>
        </w:rPr>
        <w:t xml:space="preserve"> </w:t>
      </w:r>
      <w:r w:rsidR="004E22C9">
        <w:rPr>
          <w:rFonts w:ascii="Times New Roman" w:hAnsi="Times New Roman" w:cs="Times New Roman"/>
        </w:rPr>
        <w:t>The bold P values of adjusted OR means statistical significance.</w:t>
      </w:r>
    </w:p>
    <w:sectPr w:rsidR="005F5F3E" w:rsidRPr="002A6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AEE79" w14:textId="77777777" w:rsidR="00B90592" w:rsidRDefault="00B90592" w:rsidP="007313C1">
      <w:r>
        <w:separator/>
      </w:r>
    </w:p>
  </w:endnote>
  <w:endnote w:type="continuationSeparator" w:id="0">
    <w:p w14:paraId="6346D320" w14:textId="77777777" w:rsidR="00B90592" w:rsidRDefault="00B90592" w:rsidP="00731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E1AE2" w14:textId="77777777" w:rsidR="00B90592" w:rsidRDefault="00B90592" w:rsidP="007313C1">
      <w:r>
        <w:separator/>
      </w:r>
    </w:p>
  </w:footnote>
  <w:footnote w:type="continuationSeparator" w:id="0">
    <w:p w14:paraId="340F59F8" w14:textId="77777777" w:rsidR="00B90592" w:rsidRDefault="00B90592" w:rsidP="00731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77"/>
    <w:rsid w:val="000658C5"/>
    <w:rsid w:val="00111472"/>
    <w:rsid w:val="001905B3"/>
    <w:rsid w:val="001F2141"/>
    <w:rsid w:val="00247FC3"/>
    <w:rsid w:val="002707B8"/>
    <w:rsid w:val="002A6977"/>
    <w:rsid w:val="002A758C"/>
    <w:rsid w:val="003400AD"/>
    <w:rsid w:val="00390438"/>
    <w:rsid w:val="003B0DF2"/>
    <w:rsid w:val="003F5F50"/>
    <w:rsid w:val="00407F36"/>
    <w:rsid w:val="004163FC"/>
    <w:rsid w:val="00423BC5"/>
    <w:rsid w:val="004444AE"/>
    <w:rsid w:val="00475F77"/>
    <w:rsid w:val="004823E1"/>
    <w:rsid w:val="004A1A64"/>
    <w:rsid w:val="004A4F4B"/>
    <w:rsid w:val="004E22C9"/>
    <w:rsid w:val="00505CDA"/>
    <w:rsid w:val="0052056C"/>
    <w:rsid w:val="005E48E3"/>
    <w:rsid w:val="005F5F3E"/>
    <w:rsid w:val="00626A42"/>
    <w:rsid w:val="00663E37"/>
    <w:rsid w:val="00666071"/>
    <w:rsid w:val="006920BE"/>
    <w:rsid w:val="006926BB"/>
    <w:rsid w:val="007313C1"/>
    <w:rsid w:val="00757305"/>
    <w:rsid w:val="007B2829"/>
    <w:rsid w:val="008271F9"/>
    <w:rsid w:val="008E2919"/>
    <w:rsid w:val="008F6DCE"/>
    <w:rsid w:val="0097032B"/>
    <w:rsid w:val="009B0514"/>
    <w:rsid w:val="009E56D8"/>
    <w:rsid w:val="009F0D62"/>
    <w:rsid w:val="009F37DD"/>
    <w:rsid w:val="00A13364"/>
    <w:rsid w:val="00A46C4A"/>
    <w:rsid w:val="00A823E4"/>
    <w:rsid w:val="00AB3243"/>
    <w:rsid w:val="00AE036C"/>
    <w:rsid w:val="00AE1D73"/>
    <w:rsid w:val="00B07F70"/>
    <w:rsid w:val="00B16E0D"/>
    <w:rsid w:val="00B816E3"/>
    <w:rsid w:val="00B90592"/>
    <w:rsid w:val="00C1679D"/>
    <w:rsid w:val="00C558E9"/>
    <w:rsid w:val="00C91E3C"/>
    <w:rsid w:val="00C97F6C"/>
    <w:rsid w:val="00CA240F"/>
    <w:rsid w:val="00CC4371"/>
    <w:rsid w:val="00CE7475"/>
    <w:rsid w:val="00D31F18"/>
    <w:rsid w:val="00DF0B9F"/>
    <w:rsid w:val="00E75A13"/>
    <w:rsid w:val="00EC308F"/>
    <w:rsid w:val="00ED1CC3"/>
    <w:rsid w:val="00F26724"/>
    <w:rsid w:val="00F70747"/>
    <w:rsid w:val="00FD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1D428"/>
  <w15:chartTrackingRefBased/>
  <w15:docId w15:val="{E365DE2F-64E8-49F4-A7D3-05EC22066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3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3C1"/>
    <w:rPr>
      <w:sz w:val="18"/>
      <w:szCs w:val="18"/>
    </w:rPr>
  </w:style>
  <w:style w:type="table" w:styleId="a7">
    <w:name w:val="Table Grid"/>
    <w:basedOn w:val="a1"/>
    <w:uiPriority w:val="39"/>
    <w:rsid w:val="00731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沈</dc:creator>
  <cp:keywords/>
  <dc:description/>
  <cp:lastModifiedBy>曦 沈</cp:lastModifiedBy>
  <cp:revision>40</cp:revision>
  <dcterms:created xsi:type="dcterms:W3CDTF">2019-10-16T20:10:00Z</dcterms:created>
  <dcterms:modified xsi:type="dcterms:W3CDTF">2020-08-30T18:54:00Z</dcterms:modified>
</cp:coreProperties>
</file>